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8E2" w:rsidRPr="002609C0" w:rsidRDefault="004E0CBF" w:rsidP="00953D9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2609C0">
        <w:rPr>
          <w:rFonts w:ascii="Arial" w:hAnsi="Arial" w:cs="Arial"/>
          <w:b/>
          <w:bCs/>
          <w:sz w:val="24"/>
          <w:szCs w:val="24"/>
        </w:rPr>
        <w:t>Supplemental Material 1. Text and MeSH search terms</w:t>
      </w:r>
    </w:p>
    <w:p w:rsidR="00857C98" w:rsidRPr="002609C0" w:rsidRDefault="004E0CBF" w:rsidP="002609C0">
      <w:pPr>
        <w:widowControl/>
        <w:spacing w:line="360" w:lineRule="auto"/>
        <w:jc w:val="left"/>
        <w:textAlignment w:val="baseline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2609C0">
        <w:rPr>
          <w:rFonts w:ascii="Arial" w:hAnsi="Arial" w:cs="Arial"/>
          <w:b/>
          <w:bCs/>
          <w:sz w:val="24"/>
          <w:szCs w:val="24"/>
        </w:rPr>
        <w:t>PubMed</w:t>
      </w:r>
      <w:r w:rsidR="00857C98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br/>
      </w:r>
      <w:r w:rsidR="00E10ACA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((((((</w:t>
      </w:r>
      <w:bookmarkStart w:id="0" w:name="OLE_LINK820"/>
      <w:bookmarkStart w:id="1" w:name="OLE_LINK821"/>
      <w:bookmarkStart w:id="2" w:name="OLE_LINK822"/>
      <w:r w:rsidR="00E10ACA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tuberculosis</w:t>
      </w:r>
      <w:r w:rsidR="00380570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vaccine</w:t>
      </w:r>
      <w:bookmarkEnd w:id="0"/>
      <w:r w:rsidR="00380570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[</w:t>
      </w:r>
      <w:bookmarkStart w:id="3" w:name="_GoBack"/>
      <w:bookmarkEnd w:id="3"/>
      <w:r w:rsidR="00380570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MeSH</w:t>
      </w:r>
      <w:bookmarkEnd w:id="1"/>
      <w:bookmarkEnd w:id="2"/>
      <w:r w:rsidR="00380570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Major Topic])) OR </w:t>
      </w:r>
      <w:r w:rsidR="00E10ACA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(</w:t>
      </w:r>
      <w:bookmarkStart w:id="4" w:name="OLE_LINK823"/>
      <w:bookmarkStart w:id="5" w:name="OLE_LINK824"/>
      <w:r w:rsidR="00E10ACA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M72/AS01E</w:t>
      </w:r>
      <w:bookmarkEnd w:id="4"/>
      <w:bookmarkEnd w:id="5"/>
      <w:r w:rsidR="00E10ACA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[Title/</w:t>
      </w:r>
      <w:r w:rsidR="00380570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 w:rsidR="00E10ACA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Abstract])) OR (M72/AS01[Title/Abstract]))) AND ((</w:t>
      </w:r>
      <w:bookmarkStart w:id="6" w:name="OLE_LINK825"/>
      <w:bookmarkStart w:id="7" w:name="OLE_LINK826"/>
      <w:r w:rsidR="00AC13B2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immuno</w:t>
      </w:r>
      <w:r w:rsidR="00E10ACA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* or safe*</w:t>
      </w:r>
      <w:bookmarkEnd w:id="6"/>
      <w:bookmarkEnd w:id="7"/>
      <w:r w:rsidR="00E10ACA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))) AND (English[Language])</w:t>
      </w:r>
    </w:p>
    <w:p w:rsidR="002609C0" w:rsidRPr="002609C0" w:rsidRDefault="002609C0" w:rsidP="002609C0">
      <w:pPr>
        <w:widowControl/>
        <w:spacing w:line="360" w:lineRule="auto"/>
        <w:jc w:val="left"/>
        <w:textAlignment w:val="baseline"/>
        <w:rPr>
          <w:rFonts w:ascii="Arial" w:eastAsia="宋体" w:hAnsi="Arial" w:cs="Arial" w:hint="eastAsia"/>
          <w:color w:val="000000"/>
          <w:kern w:val="0"/>
          <w:sz w:val="24"/>
          <w:szCs w:val="24"/>
        </w:rPr>
      </w:pPr>
    </w:p>
    <w:p w:rsidR="00BF2D10" w:rsidRPr="002609C0" w:rsidRDefault="00F468DF" w:rsidP="00953D98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2609C0">
        <w:rPr>
          <w:rFonts w:ascii="Arial" w:hAnsi="Arial" w:cs="Arial"/>
          <w:b/>
          <w:sz w:val="24"/>
          <w:szCs w:val="24"/>
        </w:rPr>
        <w:t>Embase</w:t>
      </w:r>
    </w:p>
    <w:p w:rsidR="00857C98" w:rsidRPr="002609C0" w:rsidRDefault="00B40B7A" w:rsidP="00953D98">
      <w:pPr>
        <w:spacing w:line="360" w:lineRule="auto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bookmarkStart w:id="8" w:name="OLE_LINK827"/>
      <w:bookmarkStart w:id="9" w:name="OLE_LINK828"/>
      <w:r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('tuberculosis vaccine'/exp/mj OR 'm72/as01e':</w:t>
      </w:r>
      <w:r w:rsidR="00477FCD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ti,ab,kw </w:t>
      </w:r>
      <w:r w:rsidR="00380570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OR</w:t>
      </w:r>
      <w:r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'm72/as01':ti,ab, </w:t>
      </w:r>
      <w:r w:rsidR="00AC13B2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kw) AND (immuno</w:t>
      </w:r>
      <w:r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* OR safe*) AND english:la</w:t>
      </w:r>
    </w:p>
    <w:bookmarkEnd w:id="8"/>
    <w:bookmarkEnd w:id="9"/>
    <w:p w:rsidR="000242E3" w:rsidRPr="002609C0" w:rsidRDefault="000242E3" w:rsidP="00953D98">
      <w:pPr>
        <w:spacing w:line="360" w:lineRule="auto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p w:rsidR="001D100C" w:rsidRPr="002609C0" w:rsidRDefault="001D100C" w:rsidP="00953D98">
      <w:pPr>
        <w:spacing w:line="360" w:lineRule="auto"/>
        <w:jc w:val="left"/>
        <w:rPr>
          <w:rFonts w:ascii="Arial" w:hAnsi="Arial" w:cs="Arial"/>
          <w:b/>
          <w:color w:val="000000"/>
          <w:sz w:val="24"/>
          <w:szCs w:val="24"/>
        </w:rPr>
      </w:pPr>
      <w:bookmarkStart w:id="10" w:name="OLE_LINK296"/>
      <w:bookmarkStart w:id="11" w:name="OLE_LINK302"/>
      <w:bookmarkStart w:id="12" w:name="OLE_LINK303"/>
      <w:bookmarkStart w:id="13" w:name="OLE_LINK776"/>
      <w:bookmarkStart w:id="14" w:name="OLE_LINK777"/>
      <w:bookmarkStart w:id="15" w:name="OLE_LINK778"/>
      <w:bookmarkStart w:id="16" w:name="OLE_LINK783"/>
      <w:r w:rsidRPr="002609C0">
        <w:rPr>
          <w:rFonts w:ascii="Arial" w:hAnsi="Arial" w:cs="Arial"/>
          <w:b/>
          <w:color w:val="000000"/>
          <w:sz w:val="24"/>
          <w:szCs w:val="24"/>
        </w:rPr>
        <w:t>Cochrane Library</w:t>
      </w:r>
      <w:bookmarkEnd w:id="10"/>
      <w:bookmarkEnd w:id="11"/>
      <w:bookmarkEnd w:id="12"/>
      <w:bookmarkEnd w:id="13"/>
      <w:bookmarkEnd w:id="14"/>
      <w:bookmarkEnd w:id="15"/>
      <w:bookmarkEnd w:id="16"/>
    </w:p>
    <w:p w:rsidR="00B02D30" w:rsidRPr="002609C0" w:rsidRDefault="00B02D30" w:rsidP="00953D98">
      <w:pPr>
        <w:spacing w:line="360" w:lineRule="auto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(tuberculosis vaccine or M72/AS01E or M72/AS01):</w:t>
      </w:r>
      <w:r w:rsidR="00477FCD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ti,ab, </w:t>
      </w:r>
      <w:r w:rsidR="00AC13B2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kw AND (immuno</w:t>
      </w:r>
      <w:r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>* OR safe*</w:t>
      </w:r>
      <w:r w:rsidR="00AF75C5" w:rsidRPr="002609C0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) </w:t>
      </w:r>
    </w:p>
    <w:p w:rsidR="001D100C" w:rsidRPr="00E00B94" w:rsidRDefault="001D100C" w:rsidP="00953D98">
      <w:pPr>
        <w:spacing w:line="360" w:lineRule="auto"/>
        <w:jc w:val="left"/>
        <w:rPr>
          <w:rFonts w:ascii="Arial" w:eastAsia="宋体" w:hAnsi="Arial" w:cs="Arial"/>
          <w:color w:val="000000"/>
          <w:kern w:val="0"/>
          <w:sz w:val="27"/>
          <w:szCs w:val="27"/>
        </w:rPr>
      </w:pPr>
    </w:p>
    <w:sectPr w:rsidR="001D100C" w:rsidRPr="00E00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0E46" w:rsidRDefault="00C00E46" w:rsidP="004E0CBF">
      <w:r>
        <w:separator/>
      </w:r>
    </w:p>
  </w:endnote>
  <w:endnote w:type="continuationSeparator" w:id="0">
    <w:p w:rsidR="00C00E46" w:rsidRDefault="00C00E46" w:rsidP="004E0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0E46" w:rsidRDefault="00C00E46" w:rsidP="004E0CBF">
      <w:r>
        <w:separator/>
      </w:r>
    </w:p>
  </w:footnote>
  <w:footnote w:type="continuationSeparator" w:id="0">
    <w:p w:rsidR="00C00E46" w:rsidRDefault="00C00E46" w:rsidP="004E0C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84E"/>
    <w:rsid w:val="000242E3"/>
    <w:rsid w:val="00101FA5"/>
    <w:rsid w:val="00143B88"/>
    <w:rsid w:val="001828E2"/>
    <w:rsid w:val="001D100C"/>
    <w:rsid w:val="002609C0"/>
    <w:rsid w:val="00287ABF"/>
    <w:rsid w:val="00380570"/>
    <w:rsid w:val="00477FCD"/>
    <w:rsid w:val="004E0CBF"/>
    <w:rsid w:val="00616CB2"/>
    <w:rsid w:val="0062384E"/>
    <w:rsid w:val="0066716E"/>
    <w:rsid w:val="006B22EE"/>
    <w:rsid w:val="00857C98"/>
    <w:rsid w:val="00953D98"/>
    <w:rsid w:val="00AC13B2"/>
    <w:rsid w:val="00AF75C5"/>
    <w:rsid w:val="00B02D30"/>
    <w:rsid w:val="00B046B6"/>
    <w:rsid w:val="00B40B7A"/>
    <w:rsid w:val="00BF2D10"/>
    <w:rsid w:val="00C00E46"/>
    <w:rsid w:val="00CB0718"/>
    <w:rsid w:val="00D60340"/>
    <w:rsid w:val="00E00B94"/>
    <w:rsid w:val="00E10ACA"/>
    <w:rsid w:val="00E32699"/>
    <w:rsid w:val="00F468DF"/>
    <w:rsid w:val="00FD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3C11F2"/>
  <w15:chartTrackingRefBased/>
  <w15:docId w15:val="{A6EFBBF4-6451-4B3C-A645-54913690A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C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C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CBF"/>
    <w:rPr>
      <w:sz w:val="18"/>
      <w:szCs w:val="18"/>
    </w:rPr>
  </w:style>
  <w:style w:type="paragraph" w:customStyle="1" w:styleId="Default">
    <w:name w:val="Default"/>
    <w:rsid w:val="004E0CB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term">
    <w:name w:val="term"/>
    <w:basedOn w:val="a0"/>
    <w:rsid w:val="00857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3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3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5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17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9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12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计小华</dc:creator>
  <cp:keywords/>
  <dc:description/>
  <cp:lastModifiedBy>计小华</cp:lastModifiedBy>
  <cp:revision>18</cp:revision>
  <dcterms:created xsi:type="dcterms:W3CDTF">2019-06-26T23:25:00Z</dcterms:created>
  <dcterms:modified xsi:type="dcterms:W3CDTF">2019-07-04T15:40:00Z</dcterms:modified>
</cp:coreProperties>
</file>